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28F502" w14:textId="77777777" w:rsidR="00BB04AA" w:rsidRPr="00BB04AA" w:rsidRDefault="00BB04AA">
      <w:pPr>
        <w:rPr>
          <w:b/>
        </w:rPr>
      </w:pPr>
      <w:r w:rsidRPr="00BB04AA">
        <w:rPr>
          <w:b/>
        </w:rPr>
        <w:t>Supplementary Table 1: Coordinates of template generated and patient specific dentate-thalamic clusters</w:t>
      </w:r>
    </w:p>
    <w:p w14:paraId="5B4C2A30" w14:textId="77777777" w:rsidR="00BB04AA" w:rsidRDefault="00BB04AA"/>
    <w:tbl>
      <w:tblPr>
        <w:tblW w:w="13335" w:type="dxa"/>
        <w:tblLook w:val="04A0" w:firstRow="1" w:lastRow="0" w:firstColumn="1" w:lastColumn="0" w:noHBand="0" w:noVBand="1"/>
      </w:tblPr>
      <w:tblGrid>
        <w:gridCol w:w="830"/>
        <w:gridCol w:w="533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536"/>
        <w:gridCol w:w="536"/>
        <w:gridCol w:w="627"/>
        <w:gridCol w:w="458"/>
        <w:gridCol w:w="458"/>
        <w:gridCol w:w="457"/>
        <w:gridCol w:w="461"/>
        <w:gridCol w:w="461"/>
        <w:gridCol w:w="461"/>
        <w:gridCol w:w="1180"/>
        <w:gridCol w:w="1240"/>
      </w:tblGrid>
      <w:tr w:rsidR="00BB04AA" w:rsidRPr="00BB04AA" w14:paraId="7896A389" w14:textId="77777777" w:rsidTr="00BB04AA">
        <w:trPr>
          <w:trHeight w:val="452"/>
        </w:trPr>
        <w:tc>
          <w:tcPr>
            <w:tcW w:w="8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FB52D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</w:t>
            </w:r>
          </w:p>
        </w:tc>
        <w:tc>
          <w:tcPr>
            <w:tcW w:w="5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A524E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ide</w:t>
            </w:r>
          </w:p>
        </w:tc>
        <w:tc>
          <w:tcPr>
            <w:tcW w:w="3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985408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Group dentate-thalamic cluster warped to patient space*</w:t>
            </w:r>
          </w:p>
        </w:tc>
        <w:tc>
          <w:tcPr>
            <w:tcW w:w="3398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0964F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Patient specific dentate-thalamic cluster in patient space*</w:t>
            </w:r>
          </w:p>
        </w:tc>
        <w:tc>
          <w:tcPr>
            <w:tcW w:w="275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6B74381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Variance between the two groups (mm)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99BA8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Euclidian distance between the two groups (mm)</w:t>
            </w:r>
          </w:p>
        </w:tc>
      </w:tr>
      <w:tr w:rsidR="00BB04AA" w:rsidRPr="00BB04AA" w14:paraId="6EE6CADB" w14:textId="77777777" w:rsidTr="00BB04AA">
        <w:trPr>
          <w:trHeight w:val="43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460CC9B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235C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0F6397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ximum intensity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71081F6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ntre of gravity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A914E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ximum intensity</w:t>
            </w:r>
          </w:p>
        </w:tc>
        <w:tc>
          <w:tcPr>
            <w:tcW w:w="1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937FD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ntre of gravity</w:t>
            </w:r>
          </w:p>
        </w:tc>
        <w:tc>
          <w:tcPr>
            <w:tcW w:w="137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599B3A9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ximum intensity</w:t>
            </w:r>
          </w:p>
        </w:tc>
        <w:tc>
          <w:tcPr>
            <w:tcW w:w="13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hideMark/>
          </w:tcPr>
          <w:p w14:paraId="332449D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ntre of gravity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3093E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aximum intensity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A772A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entre of gravity</w:t>
            </w:r>
          </w:p>
        </w:tc>
      </w:tr>
      <w:tr w:rsidR="00BB04AA" w:rsidRPr="00BB04AA" w14:paraId="53E5E59E" w14:textId="77777777" w:rsidTr="00BB04AA">
        <w:trPr>
          <w:trHeight w:val="187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01315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F95B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DAFCB5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18F9F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3A2A1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36E428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FBCE8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2FBAF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42AA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47CB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0653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8FEA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BDFB5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0656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1E81E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6B176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6E582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38F32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X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D4622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Y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C737B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Z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1E38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73007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</w:tr>
      <w:tr w:rsidR="00BB04AA" w:rsidRPr="00BB04AA" w14:paraId="456F0B5F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A6B9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66C6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49CA9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ECEF0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9A84A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DF11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AAB21A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3745A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78222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C265F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E98F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CFD6B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6DC65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DA0A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E8622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0B7E2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F3E9F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63D1B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70642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FBEA80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1AE9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30B8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BB04AA" w:rsidRPr="00BB04AA" w14:paraId="22FF484D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140B9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0E402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9C0FCC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AD3C0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E3953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DFD77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5AA9F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36E3C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D704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A5BD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147F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22C3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5611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60F0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DA85D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E4E31B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D6CC2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63636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E9B28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72906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B85F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EED21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BB04AA" w:rsidRPr="00BB04AA" w14:paraId="39B16496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857A6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69A3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47EC8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4AC79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D8F5E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5E824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B88BB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AD51F4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1EF12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15CAF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1769B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FC6C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ABC8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E066C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5D2EBC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AC203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5BA4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C99FD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060C3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107A2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2AAC3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1CA9F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5</w:t>
            </w:r>
          </w:p>
        </w:tc>
      </w:tr>
      <w:tr w:rsidR="00BB04AA" w:rsidRPr="00BB04AA" w14:paraId="119BB457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56CB21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845B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983E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B9EA79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914D3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4BF14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73F06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FDAA7C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3BA5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F059C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B1B7C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E54BB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96FC0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4E9F9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4DF71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0C277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529D0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5DFF9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23F2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40C38B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7FB2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B4B1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1</w:t>
            </w:r>
          </w:p>
        </w:tc>
      </w:tr>
      <w:tr w:rsidR="00BB04AA" w:rsidRPr="00BB04AA" w14:paraId="0CE47CCC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6231A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737B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C1713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2085D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BAB06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0DC3C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1C358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3D871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73F5C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912F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49334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0B7F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DEF0D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5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9A3E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A2637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CF623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9F7AD7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DC6DE7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51371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BB98F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E72DB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D2A3D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</w:tr>
      <w:tr w:rsidR="00BB04AA" w:rsidRPr="00BB04AA" w14:paraId="6F8B9E11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94641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D0B93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15E84A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13659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2E104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B3432C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8C460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6800B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05BE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02643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B6DC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3EE59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FAFFE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388C0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14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61929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42340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D2C3B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AB0EC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62FD8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A5DD7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E16D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3007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</w:tr>
      <w:tr w:rsidR="00BB04AA" w:rsidRPr="00BB04AA" w14:paraId="3CB5938C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3BE74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D82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B84201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CFCB6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BA048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4D9DE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AF19A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378162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7959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2822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7996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86346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5BD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5165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B6FDC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32333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E3140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851F7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154AA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DD155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8D1C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4559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</w:tr>
      <w:tr w:rsidR="00BB04AA" w:rsidRPr="00BB04AA" w14:paraId="3928C4B6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CEA332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9627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6026BE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F186F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D428C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F2CE26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F5BB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9184EE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7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98E2E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461EC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175DC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4AE6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441F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4A8A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077FB4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EF5AA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75E20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6C2D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216CE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5D0F4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FD36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E3AF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3</w:t>
            </w:r>
          </w:p>
        </w:tc>
      </w:tr>
      <w:tr w:rsidR="00BB04AA" w:rsidRPr="00BB04AA" w14:paraId="6415B3F4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0F4F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0D70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F6C58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054BB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935E29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42055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D459B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836DC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17DF2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9F12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45DC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8E463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8FBF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9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57AF0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7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E1F65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5B3F87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4FC2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2D717B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B6D73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16B819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68C0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47445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</w:tr>
      <w:tr w:rsidR="00BB04AA" w:rsidRPr="00BB04AA" w14:paraId="05681447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A580D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4C92D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AA410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8DC4B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AC0A78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E6BFA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3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524D1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636D4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1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3158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3EB23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8BD4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3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9234F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05EDD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817D3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AC637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71B66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709C1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21CBA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8E3AE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759D9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2B40C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6128D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BB04AA" w:rsidRPr="00BB04AA" w14:paraId="4FC0E674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DE914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7928F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24639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0D80F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19F0F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3D9D5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8C96D7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785E4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C63FB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6E22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E3B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59740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3E37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4.4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FA204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0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B5FC5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9DA12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F3CBE1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567A6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A1FA9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1819E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A7581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C212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BB04AA" w:rsidRPr="00BB04AA" w14:paraId="208EF01E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55D1C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D666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B2E769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87DA9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6D9AFF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84174A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6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24CD5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8E7201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6A16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2B4CF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4FB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92A81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47F77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ED5A0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2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A3E1E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D1D9A6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B9529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A11C6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ACC71B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03262F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0AE15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73910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3</w:t>
            </w:r>
          </w:p>
        </w:tc>
      </w:tr>
      <w:tr w:rsidR="00BB04AA" w:rsidRPr="00BB04AA" w14:paraId="3116CB82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69E621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54F1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5702B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C0EE6A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B3E19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9E27C4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C5A30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0B2B9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6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40B9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8E2BA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D602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E5F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B5BDA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6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39546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7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9670D9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181397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586726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DEDF8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316A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8C116A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FEEE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BBCC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</w:tr>
      <w:tr w:rsidR="00BB04AA" w:rsidRPr="00BB04AA" w14:paraId="26633240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8A0C3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02CF6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7DC6CB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4302A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BC931D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089939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4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EEFDC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38A04D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E7C41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5B152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74EB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46CC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ED9FA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2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138F1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09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64ED4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1F0603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DA6FAA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9EA19F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4F27E3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5E085B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62B0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E515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1</w:t>
            </w:r>
          </w:p>
        </w:tc>
      </w:tr>
      <w:tr w:rsidR="00BB04AA" w:rsidRPr="00BB04AA" w14:paraId="6F6D86FD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8B8B3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682E7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1CA9C1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5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D3D02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E4B31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B86F0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8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A880D0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3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6882E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7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72F57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0BC3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82455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B7BB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B501A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410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848FD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E8E42C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2A5CFA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E1CD67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35CA3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F51F7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C45CB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68FF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6</w:t>
            </w:r>
          </w:p>
        </w:tc>
      </w:tr>
      <w:tr w:rsidR="00BB04AA" w:rsidRPr="00BB04AA" w14:paraId="027512D6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E081C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FC8D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628011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BEE9A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215C59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84B091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1A907F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A30FD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413D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99B2F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3666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B570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7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B58AF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027A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31D0A8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C28C77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79CAF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6C6DA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B7662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AD7A35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2160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33C0B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8</w:t>
            </w:r>
          </w:p>
        </w:tc>
      </w:tr>
      <w:tr w:rsidR="00BB04AA" w:rsidRPr="00BB04AA" w14:paraId="47479A6E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6053D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7E20F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L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3C4D41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7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1086C9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7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39A8B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0ACE4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9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99149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EB7128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2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4DED8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88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9E27E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6D131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356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0.2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9A0C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4.7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EA64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4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3257EB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7B171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3264D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153538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4B7A67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2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7A60A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AA15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C42B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4</w:t>
            </w:r>
          </w:p>
        </w:tc>
      </w:tr>
      <w:tr w:rsidR="00BB04AA" w:rsidRPr="00BB04AA" w14:paraId="120AAA4E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0FC39C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1CD5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R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6EEC4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9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46B34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9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FD116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4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48315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9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39A968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8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C8E69E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6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2869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0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72DC8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6.0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2D00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1.0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3842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8.3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A2477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75.1</w:t>
            </w: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D013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93.3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43FD1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0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50FCA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F8527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.0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780EFA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877CCA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1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F26EA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0.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C6DB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C5E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4.3</w:t>
            </w:r>
          </w:p>
        </w:tc>
      </w:tr>
      <w:tr w:rsidR="00BB04AA" w:rsidRPr="00BB04AA" w14:paraId="067D0189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E34355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Average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E737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DD06C8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FE152A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22C02E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77D03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7B198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58F4A8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2BDC6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2A1CC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F52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CB0ED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0646D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8B16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71A633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.5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5DABD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9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69750E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7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6073496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793EB3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.3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F673B8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64B15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35E8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.6</w:t>
            </w:r>
          </w:p>
        </w:tc>
      </w:tr>
      <w:tr w:rsidR="00BB04AA" w:rsidRPr="00BB04AA" w14:paraId="55E8264F" w14:textId="77777777" w:rsidTr="00BB04AA">
        <w:trPr>
          <w:trHeight w:val="320"/>
        </w:trPr>
        <w:tc>
          <w:tcPr>
            <w:tcW w:w="8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4B09E9E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STD</w:t>
            </w:r>
          </w:p>
        </w:tc>
        <w:tc>
          <w:tcPr>
            <w:tcW w:w="5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1CF9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44C20B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CD50E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489757F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86D626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763E38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E1C8609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4EF8D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ADF7D8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1732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28D194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CA4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8990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C44555A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48B181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7270AC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FD4925D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6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8FFC431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8</w:t>
            </w:r>
          </w:p>
        </w:tc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7164D70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5A007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1.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8D3F5" w14:textId="77777777" w:rsidR="00BB04AA" w:rsidRPr="00BB04AA" w:rsidRDefault="00BB04AA" w:rsidP="00BB04AA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BB04AA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en-GB"/>
              </w:rPr>
              <w:t>0.9</w:t>
            </w:r>
          </w:p>
        </w:tc>
      </w:tr>
    </w:tbl>
    <w:p w14:paraId="46128967" w14:textId="77777777" w:rsidR="00BB04AA" w:rsidRDefault="00BB04AA" w:rsidP="00BB04AA">
      <w:pPr>
        <w:rPr>
          <w:rFonts w:ascii="Calibri" w:eastAsia="Times New Roman" w:hAnsi="Calibri" w:cs="Times New Roman"/>
          <w:color w:val="000000"/>
          <w:lang w:eastAsia="en-GB"/>
        </w:rPr>
      </w:pPr>
    </w:p>
    <w:p w14:paraId="502E130D" w14:textId="77777777" w:rsidR="007A2739" w:rsidRPr="00BB04AA" w:rsidRDefault="00BB04AA">
      <w:pPr>
        <w:rPr>
          <w:rFonts w:ascii="Calibri" w:eastAsia="Times New Roman" w:hAnsi="Calibri" w:cs="Times New Roman"/>
          <w:color w:val="000000"/>
          <w:lang w:eastAsia="en-GB"/>
        </w:rPr>
      </w:pPr>
      <w:r w:rsidRPr="00BB04AA">
        <w:rPr>
          <w:rFonts w:ascii="Calibri" w:eastAsia="Times New Roman" w:hAnsi="Calibri" w:cs="Times New Roman"/>
          <w:color w:val="000000"/>
          <w:lang w:eastAsia="en-GB"/>
        </w:rPr>
        <w:t>*(1mm isotropic voxels)</w:t>
      </w:r>
      <w:bookmarkStart w:id="0" w:name="_GoBack"/>
      <w:bookmarkEnd w:id="0"/>
    </w:p>
    <w:sectPr w:rsidR="007A2739" w:rsidRPr="00BB04AA" w:rsidSect="00AA3BD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6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D7"/>
    <w:rsid w:val="00063D88"/>
    <w:rsid w:val="0008090C"/>
    <w:rsid w:val="005B6042"/>
    <w:rsid w:val="007A2739"/>
    <w:rsid w:val="008B2B1E"/>
    <w:rsid w:val="008D404B"/>
    <w:rsid w:val="009E2C9A"/>
    <w:rsid w:val="00AA3BD7"/>
    <w:rsid w:val="00BB04AA"/>
    <w:rsid w:val="00E82DB0"/>
    <w:rsid w:val="00F07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0491A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08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1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3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359</Words>
  <Characters>205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4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, Harith</dc:creator>
  <cp:keywords/>
  <dc:description/>
  <cp:lastModifiedBy>Akram, Harith</cp:lastModifiedBy>
  <cp:revision>1</cp:revision>
  <dcterms:created xsi:type="dcterms:W3CDTF">2017-12-23T12:18:00Z</dcterms:created>
  <dcterms:modified xsi:type="dcterms:W3CDTF">2017-12-23T13:22:00Z</dcterms:modified>
</cp:coreProperties>
</file>